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1A9C7F" w14:textId="04A71254" w:rsidR="00F2440B" w:rsidRPr="00E567E0" w:rsidRDefault="00E567E0">
      <w:pPr>
        <w:rPr>
          <w:rFonts w:ascii="Times New Roman" w:eastAsia="宋体" w:hAnsi="Times New Roman" w:cs="Times New Roman"/>
          <w:sz w:val="24"/>
          <w:szCs w:val="24"/>
        </w:rPr>
      </w:pPr>
      <w:r w:rsidRPr="00E567E0">
        <w:rPr>
          <w:rFonts w:ascii="Times New Roman" w:eastAsia="宋体" w:hAnsi="Times New Roman" w:cs="Times New Roman"/>
          <w:sz w:val="24"/>
          <w:szCs w:val="24"/>
        </w:rPr>
        <w:t>Table 1</w:t>
      </w:r>
      <w:r w:rsidR="006A0B47">
        <w:rPr>
          <w:rFonts w:ascii="Times New Roman" w:eastAsia="宋体" w:hAnsi="Times New Roman" w:cs="Times New Roman"/>
          <w:sz w:val="24"/>
          <w:szCs w:val="24"/>
        </w:rPr>
        <w:t xml:space="preserve"> </w:t>
      </w:r>
      <w:bookmarkStart w:id="0" w:name="_Hlk57454219"/>
      <w:r w:rsidR="008F30FF">
        <w:rPr>
          <w:rFonts w:ascii="Times New Roman" w:eastAsia="宋体" w:hAnsi="Times New Roman" w:cs="Times New Roman"/>
          <w:sz w:val="24"/>
          <w:szCs w:val="24"/>
        </w:rPr>
        <w:t xml:space="preserve">Two-sample </w:t>
      </w:r>
      <w:r w:rsidR="006A0B47" w:rsidRPr="006A0B47">
        <w:rPr>
          <w:rFonts w:ascii="Times New Roman" w:eastAsia="宋体" w:hAnsi="Times New Roman" w:cs="Times New Roman"/>
          <w:sz w:val="24"/>
          <w:szCs w:val="24"/>
        </w:rPr>
        <w:t xml:space="preserve">Mendelian Randomization for </w:t>
      </w:r>
      <w:r w:rsidR="006A0B47">
        <w:rPr>
          <w:rFonts w:ascii="Times New Roman" w:eastAsia="宋体" w:hAnsi="Times New Roman" w:cs="Times New Roman"/>
          <w:sz w:val="24"/>
          <w:szCs w:val="24"/>
        </w:rPr>
        <w:t>tea consumption</w:t>
      </w:r>
      <w:r w:rsidR="006A0B47" w:rsidRPr="006A0B47">
        <w:rPr>
          <w:rFonts w:ascii="Times New Roman" w:eastAsia="宋体" w:hAnsi="Times New Roman" w:cs="Times New Roman"/>
          <w:sz w:val="24"/>
          <w:szCs w:val="24"/>
        </w:rPr>
        <w:t xml:space="preserve"> on </w:t>
      </w:r>
      <w:r w:rsidR="006A0B47">
        <w:rPr>
          <w:rFonts w:ascii="Times New Roman" w:eastAsia="宋体" w:hAnsi="Times New Roman" w:cs="Times New Roman"/>
          <w:sz w:val="24"/>
          <w:szCs w:val="24"/>
        </w:rPr>
        <w:t>obesity risk</w:t>
      </w:r>
      <w:bookmarkEnd w:id="0"/>
    </w:p>
    <w:tbl>
      <w:tblPr>
        <w:tblW w:w="9082" w:type="dxa"/>
        <w:jc w:val="center"/>
        <w:tblLook w:val="04A0" w:firstRow="1" w:lastRow="0" w:firstColumn="1" w:lastColumn="0" w:noHBand="0" w:noVBand="1"/>
      </w:tblPr>
      <w:tblGrid>
        <w:gridCol w:w="1843"/>
        <w:gridCol w:w="1134"/>
        <w:gridCol w:w="1802"/>
        <w:gridCol w:w="876"/>
        <w:gridCol w:w="2551"/>
        <w:gridCol w:w="876"/>
      </w:tblGrid>
      <w:tr w:rsidR="006A0B47" w:rsidRPr="00FD3A0B" w14:paraId="6CC49DC4" w14:textId="77777777" w:rsidTr="009C632E">
        <w:trPr>
          <w:trHeight w:val="465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71AB2" w14:textId="77777777" w:rsidR="006A0B47" w:rsidRPr="00FD3A0B" w:rsidRDefault="006A0B47" w:rsidP="006A0B47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FD3A0B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Metho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7F8F3" w14:textId="23ED4586" w:rsidR="006A0B47" w:rsidRPr="00FD3A0B" w:rsidRDefault="008F30FF" w:rsidP="006A0B47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FD3A0B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 xml:space="preserve"> N </w:t>
            </w:r>
            <w:r w:rsidR="006A0B47" w:rsidRPr="00FD3A0B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SNPs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7DC2" w14:textId="7B6A03AD" w:rsidR="006A0B47" w:rsidRPr="00FD3A0B" w:rsidRDefault="006A0B47" w:rsidP="006A0B47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FD3A0B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Beta coefficient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36280" w14:textId="1392860A" w:rsidR="006A0B47" w:rsidRPr="00FD3A0B" w:rsidRDefault="006A0B47" w:rsidP="006A0B47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FD3A0B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S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BF56" w14:textId="5A136987" w:rsidR="006A0B47" w:rsidRPr="00FD3A0B" w:rsidRDefault="006A0B47" w:rsidP="006A0B47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FD3A0B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OR (95%CI)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51DF" w14:textId="77777777" w:rsidR="006A0B47" w:rsidRPr="00FD3A0B" w:rsidRDefault="006A0B47" w:rsidP="006A0B47">
            <w:pPr>
              <w:widowControl/>
              <w:jc w:val="center"/>
              <w:rPr>
                <w:rFonts w:ascii="Times New Roman" w:eastAsia="Times New Roman Uni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D3A0B">
              <w:rPr>
                <w:rFonts w:ascii="Times New Roman" w:eastAsia="Times New Roman Uni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 w:rsidR="006A0B47" w:rsidRPr="00FD3A0B" w14:paraId="0C153BB4" w14:textId="77777777" w:rsidTr="009C632E">
        <w:trPr>
          <w:trHeight w:val="465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6C87" w14:textId="77777777" w:rsidR="006A0B47" w:rsidRPr="00FD3A0B" w:rsidRDefault="006A0B47" w:rsidP="006A0B47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FD3A0B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IVW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1487D" w14:textId="77777777" w:rsidR="006A0B47" w:rsidRPr="00FD3A0B" w:rsidRDefault="006A0B47" w:rsidP="006A0B47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FD3A0B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91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CE41" w14:textId="194E7700" w:rsidR="006A0B47" w:rsidRPr="00FD3A0B" w:rsidRDefault="006A0B47" w:rsidP="006A0B47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FD3A0B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-0.00</w:t>
            </w:r>
            <w:r w:rsidR="0068180F" w:rsidRPr="00FD3A0B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394B8" w14:textId="20552536" w:rsidR="006A0B47" w:rsidRPr="00FD3A0B" w:rsidRDefault="006A0B47" w:rsidP="006A0B47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FD3A0B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0.00</w:t>
            </w:r>
            <w:r w:rsidR="0068180F" w:rsidRPr="00FD3A0B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D091E" w14:textId="436CF22F" w:rsidR="006A0B47" w:rsidRPr="00FD3A0B" w:rsidRDefault="006A0B47" w:rsidP="006A0B47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FD3A0B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0.998 (0.996-</w:t>
            </w:r>
            <w:r w:rsidR="0068180F" w:rsidRPr="00FD3A0B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1.000</w:t>
            </w:r>
            <w:r w:rsidRPr="00FD3A0B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9328" w14:textId="2F221376" w:rsidR="006A0B47" w:rsidRPr="00FD3A0B" w:rsidRDefault="006A0B47" w:rsidP="006A0B47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FD3A0B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0.04</w:t>
            </w:r>
            <w:r w:rsidR="0068180F" w:rsidRPr="00FD3A0B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9</w:t>
            </w:r>
          </w:p>
        </w:tc>
      </w:tr>
      <w:tr w:rsidR="006A0B47" w:rsidRPr="00FD3A0B" w14:paraId="541ECB13" w14:textId="77777777" w:rsidTr="009C632E">
        <w:trPr>
          <w:trHeight w:val="46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1786" w14:textId="77777777" w:rsidR="006A0B47" w:rsidRPr="00FD3A0B" w:rsidRDefault="006A0B47" w:rsidP="006A0B47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FD3A0B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MR-Egg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2CD3" w14:textId="77777777" w:rsidR="006A0B47" w:rsidRPr="00FD3A0B" w:rsidRDefault="006A0B47" w:rsidP="006A0B47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FD3A0B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9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5685" w14:textId="7237E961" w:rsidR="006A0B47" w:rsidRPr="00FD3A0B" w:rsidRDefault="006A0B47" w:rsidP="006A0B47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FD3A0B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0.00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0B2D" w14:textId="330CB870" w:rsidR="006A0B47" w:rsidRPr="00FD3A0B" w:rsidRDefault="006A0B47" w:rsidP="006A0B47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FD3A0B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0.00</w:t>
            </w:r>
            <w:r w:rsidR="0068180F" w:rsidRPr="00FD3A0B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09589" w14:textId="12EB3CA1" w:rsidR="006A0B47" w:rsidRPr="00FD3A0B" w:rsidRDefault="006A0B47" w:rsidP="006A0B47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FD3A0B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1.003</w:t>
            </w:r>
            <w:r w:rsidR="0068180F" w:rsidRPr="00FD3A0B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D3A0B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(0.99</w:t>
            </w:r>
            <w:r w:rsidR="0068180F" w:rsidRPr="00FD3A0B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8</w:t>
            </w:r>
            <w:r w:rsidRPr="00FD3A0B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-</w:t>
            </w:r>
            <w:r w:rsidR="008F60AD" w:rsidRPr="00FD3A0B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1.008</w:t>
            </w:r>
            <w:r w:rsidRPr="00FD3A0B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97F7" w14:textId="49515841" w:rsidR="006A0B47" w:rsidRPr="00FD3A0B" w:rsidRDefault="006A0B47" w:rsidP="006A0B47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FD3A0B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0.255</w:t>
            </w:r>
          </w:p>
        </w:tc>
      </w:tr>
      <w:tr w:rsidR="006A0B47" w:rsidRPr="00FD3A0B" w14:paraId="319B1A28" w14:textId="77777777" w:rsidTr="009C632E">
        <w:trPr>
          <w:trHeight w:val="46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8AEB" w14:textId="77777777" w:rsidR="006A0B47" w:rsidRPr="00FD3A0B" w:rsidRDefault="006A0B47" w:rsidP="006A0B47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FD3A0B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W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2C3F" w14:textId="77777777" w:rsidR="006A0B47" w:rsidRPr="00FD3A0B" w:rsidRDefault="006A0B47" w:rsidP="006A0B47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FD3A0B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9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1C50" w14:textId="29E2A5F0" w:rsidR="006A0B47" w:rsidRPr="00FD3A0B" w:rsidRDefault="006A0B47" w:rsidP="006A0B47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FD3A0B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-0.00</w:t>
            </w:r>
            <w:r w:rsidR="0068180F" w:rsidRPr="00FD3A0B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2871" w14:textId="001EFC58" w:rsidR="006A0B47" w:rsidRPr="00FD3A0B" w:rsidRDefault="006A0B47" w:rsidP="006A0B47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FD3A0B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0.00</w:t>
            </w:r>
            <w:r w:rsidR="004D71F6" w:rsidRPr="00FD3A0B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48CC" w14:textId="17B05990" w:rsidR="006A0B47" w:rsidRPr="00FD3A0B" w:rsidRDefault="006A0B47" w:rsidP="006A0B47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FD3A0B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0.998 (0.99</w:t>
            </w:r>
            <w:r w:rsidR="0068180F" w:rsidRPr="00FD3A0B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6</w:t>
            </w:r>
            <w:r w:rsidRPr="00FD3A0B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-1.00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3B7B3" w14:textId="69EAC2AB" w:rsidR="006A0B47" w:rsidRPr="00FD3A0B" w:rsidRDefault="006A0B47" w:rsidP="006A0B47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FD3A0B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0.26</w:t>
            </w:r>
            <w:r w:rsidR="0068180F" w:rsidRPr="00FD3A0B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6A0B47" w:rsidRPr="00FD3A0B" w14:paraId="5E0DA1C7" w14:textId="77777777" w:rsidTr="009C632E">
        <w:trPr>
          <w:trHeight w:val="46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738FD" w14:textId="40BC5274" w:rsidR="006A0B47" w:rsidRPr="00FD3A0B" w:rsidRDefault="006A0B47" w:rsidP="006A0B47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FD3A0B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Weigh</w:t>
            </w:r>
            <w:r w:rsidR="009C632E" w:rsidRPr="00FD3A0B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t</w:t>
            </w:r>
            <w:r w:rsidRPr="00FD3A0B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ed</w:t>
            </w:r>
            <w:r w:rsidR="009C632E" w:rsidRPr="00FD3A0B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D3A0B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mo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0E31" w14:textId="77777777" w:rsidR="006A0B47" w:rsidRPr="00FD3A0B" w:rsidRDefault="006A0B47" w:rsidP="006A0B47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FD3A0B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9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1DD4" w14:textId="7704B4FC" w:rsidR="006A0B47" w:rsidRPr="00FD3A0B" w:rsidRDefault="006A0B47" w:rsidP="006A0B47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FD3A0B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-0.0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386B" w14:textId="5C570586" w:rsidR="006A0B47" w:rsidRPr="00FD3A0B" w:rsidRDefault="006A0B47" w:rsidP="006A0B47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FD3A0B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0.00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111A6" w14:textId="4A6C904A" w:rsidR="006A0B47" w:rsidRPr="00FD3A0B" w:rsidRDefault="006A0B47" w:rsidP="006A0B47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FD3A0B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0.99</w:t>
            </w:r>
            <w:r w:rsidR="0068180F" w:rsidRPr="00FD3A0B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9</w:t>
            </w:r>
            <w:r w:rsidRPr="00FD3A0B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 xml:space="preserve"> (0.994-1.00</w:t>
            </w:r>
            <w:r w:rsidR="0068180F" w:rsidRPr="00FD3A0B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3</w:t>
            </w:r>
            <w:r w:rsidRPr="00FD3A0B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57D7" w14:textId="483410A7" w:rsidR="006A0B47" w:rsidRPr="00FD3A0B" w:rsidRDefault="006A0B47" w:rsidP="006A0B47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FD3A0B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0.50</w:t>
            </w:r>
            <w:r w:rsidR="0068180F" w:rsidRPr="00FD3A0B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6A0B47" w:rsidRPr="00FD3A0B" w14:paraId="5EA0F8BE" w14:textId="77777777" w:rsidTr="009C632E">
        <w:trPr>
          <w:trHeight w:val="465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444DB" w14:textId="77777777" w:rsidR="006A0B47" w:rsidRPr="00FD3A0B" w:rsidRDefault="006A0B47" w:rsidP="006A0B47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FD3A0B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Simple mod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25F2C" w14:textId="77777777" w:rsidR="006A0B47" w:rsidRPr="00FD3A0B" w:rsidRDefault="006A0B47" w:rsidP="006A0B47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FD3A0B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91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9FE1D" w14:textId="0AA02EB9" w:rsidR="006A0B47" w:rsidRPr="00FD3A0B" w:rsidRDefault="006A0B47" w:rsidP="006A0B47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FD3A0B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-0.0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68449" w14:textId="117BDF84" w:rsidR="006A0B47" w:rsidRPr="00FD3A0B" w:rsidRDefault="006A0B47" w:rsidP="006A0B47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FD3A0B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0.00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DD7FC" w14:textId="72693D96" w:rsidR="006A0B47" w:rsidRPr="00FD3A0B" w:rsidRDefault="006A0B47" w:rsidP="006A0B47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FD3A0B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0.999 (0.993-1.005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E65B7" w14:textId="106FA532" w:rsidR="006A0B47" w:rsidRPr="00FD3A0B" w:rsidRDefault="006A0B47" w:rsidP="006A0B47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FD3A0B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0.747</w:t>
            </w:r>
          </w:p>
        </w:tc>
      </w:tr>
    </w:tbl>
    <w:p w14:paraId="287F5BF2" w14:textId="646F3DBF" w:rsidR="00E567E0" w:rsidRPr="008F30FF" w:rsidRDefault="008F30FF" w:rsidP="00E567E0">
      <w:pPr>
        <w:tabs>
          <w:tab w:val="left" w:pos="2552"/>
        </w:tabs>
        <w:rPr>
          <w:rFonts w:ascii="Times New Roman" w:hAnsi="Times New Roman" w:cs="Times New Roman"/>
          <w:sz w:val="24"/>
          <w:szCs w:val="24"/>
        </w:rPr>
      </w:pPr>
      <w:bookmarkStart w:id="1" w:name="_Hlk57458311"/>
      <w:r>
        <w:rPr>
          <w:rFonts w:ascii="Times New Roman" w:hAnsi="Times New Roman" w:cs="Times New Roman"/>
          <w:sz w:val="24"/>
          <w:szCs w:val="24"/>
        </w:rPr>
        <w:t xml:space="preserve">N </w:t>
      </w:r>
      <w:r>
        <w:rPr>
          <w:rFonts w:ascii="Times New Roman" w:hAnsi="Times New Roman" w:cs="Times New Roman" w:hint="eastAsia"/>
          <w:sz w:val="24"/>
          <w:szCs w:val="24"/>
        </w:rPr>
        <w:t>SNPs</w:t>
      </w:r>
      <w:r w:rsidR="001D530A"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the number of </w:t>
      </w:r>
      <w:bookmarkStart w:id="2" w:name="_Hlk57454805"/>
      <w:r w:rsidRPr="008F30FF">
        <w:rPr>
          <w:rFonts w:ascii="Times New Roman" w:hAnsi="Times New Roman" w:cs="Times New Roman"/>
          <w:sz w:val="24"/>
          <w:szCs w:val="24"/>
        </w:rPr>
        <w:t>single nucleotide polymorphism</w:t>
      </w:r>
      <w:bookmarkEnd w:id="2"/>
      <w:r w:rsidRPr="008F30FF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; SE, standard error; OR, odds ratio; </w:t>
      </w:r>
      <w:r w:rsidR="00494B17">
        <w:rPr>
          <w:rFonts w:ascii="Times New Roman" w:hAnsi="Times New Roman" w:cs="Times New Roman"/>
          <w:sz w:val="24"/>
          <w:szCs w:val="24"/>
        </w:rPr>
        <w:t xml:space="preserve">CI, </w:t>
      </w:r>
      <w:r w:rsidR="00494B17" w:rsidRPr="00494B17">
        <w:rPr>
          <w:rFonts w:ascii="Times New Roman" w:hAnsi="Times New Roman" w:cs="Times New Roman"/>
          <w:sz w:val="24"/>
          <w:szCs w:val="24"/>
        </w:rPr>
        <w:t>confidence interval</w:t>
      </w:r>
      <w:r w:rsidR="00494B17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IVW, inverse</w:t>
      </w:r>
      <w:r w:rsidRPr="008F30FF">
        <w:rPr>
          <w:rFonts w:ascii="Times New Roman" w:hAnsi="Times New Roman" w:cs="Times New Roman"/>
          <w:sz w:val="24"/>
          <w:szCs w:val="24"/>
        </w:rPr>
        <w:t xml:space="preserve"> variance weighted</w:t>
      </w:r>
      <w:r>
        <w:rPr>
          <w:rFonts w:ascii="Times New Roman" w:hAnsi="Times New Roman" w:cs="Times New Roman"/>
          <w:sz w:val="24"/>
          <w:szCs w:val="24"/>
        </w:rPr>
        <w:t xml:space="preserve">; WME, </w:t>
      </w:r>
      <w:r w:rsidRPr="008F30FF">
        <w:rPr>
          <w:rFonts w:ascii="Times New Roman" w:hAnsi="Times New Roman" w:cs="Times New Roman"/>
          <w:sz w:val="24"/>
          <w:szCs w:val="24"/>
        </w:rPr>
        <w:t>weighted median estimator</w:t>
      </w:r>
      <w:r w:rsidR="00330D55">
        <w:rPr>
          <w:rFonts w:ascii="Times New Roman" w:hAnsi="Times New Roman" w:cs="Times New Roman"/>
          <w:sz w:val="24"/>
          <w:szCs w:val="24"/>
        </w:rPr>
        <w:t>.</w:t>
      </w:r>
      <w:bookmarkEnd w:id="1"/>
    </w:p>
    <w:sectPr w:rsidR="00E567E0" w:rsidRPr="008F30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6039EA" w14:textId="77777777" w:rsidR="00854366" w:rsidRDefault="00854366" w:rsidP="00E567E0">
      <w:r>
        <w:separator/>
      </w:r>
    </w:p>
  </w:endnote>
  <w:endnote w:type="continuationSeparator" w:id="0">
    <w:p w14:paraId="5A381666" w14:textId="77777777" w:rsidR="00854366" w:rsidRDefault="00854366" w:rsidP="00E567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Uni">
    <w:altName w:val="宋体"/>
    <w:charset w:val="86"/>
    <w:family w:val="roman"/>
    <w:pitch w:val="variable"/>
    <w:sig w:usb0="B334AAFF" w:usb1="F9DFFFFF" w:usb2="0000003E" w:usb3="00000000" w:csb0="001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43472B" w14:textId="77777777" w:rsidR="00854366" w:rsidRDefault="00854366" w:rsidP="00E567E0">
      <w:r>
        <w:separator/>
      </w:r>
    </w:p>
  </w:footnote>
  <w:footnote w:type="continuationSeparator" w:id="0">
    <w:p w14:paraId="1B29EB67" w14:textId="77777777" w:rsidR="00854366" w:rsidRDefault="00854366" w:rsidP="00E567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40B"/>
    <w:rsid w:val="001D530A"/>
    <w:rsid w:val="002E6CC6"/>
    <w:rsid w:val="00330D55"/>
    <w:rsid w:val="003D2E08"/>
    <w:rsid w:val="00494B17"/>
    <w:rsid w:val="004D71F6"/>
    <w:rsid w:val="0068180F"/>
    <w:rsid w:val="006A0B47"/>
    <w:rsid w:val="006B3871"/>
    <w:rsid w:val="00835DD9"/>
    <w:rsid w:val="00854366"/>
    <w:rsid w:val="008F30FF"/>
    <w:rsid w:val="008F60AD"/>
    <w:rsid w:val="009C632E"/>
    <w:rsid w:val="009E5413"/>
    <w:rsid w:val="00A13420"/>
    <w:rsid w:val="00DE4FF3"/>
    <w:rsid w:val="00E431D0"/>
    <w:rsid w:val="00E567E0"/>
    <w:rsid w:val="00EA6772"/>
    <w:rsid w:val="00EC66D7"/>
    <w:rsid w:val="00F2440B"/>
    <w:rsid w:val="00FD3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0F1B2D"/>
  <w15:chartTrackingRefBased/>
  <w15:docId w15:val="{96F63CCB-9BDC-4103-97B0-40E400809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67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67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67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67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657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Cancan</dc:creator>
  <cp:keywords/>
  <dc:description/>
  <cp:lastModifiedBy>Li Cancan</cp:lastModifiedBy>
  <cp:revision>4</cp:revision>
  <dcterms:created xsi:type="dcterms:W3CDTF">2021-04-21T05:52:00Z</dcterms:created>
  <dcterms:modified xsi:type="dcterms:W3CDTF">2022-01-22T13:04:00Z</dcterms:modified>
</cp:coreProperties>
</file>